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B0003" w14:textId="6698B7EA" w:rsidR="008B1848" w:rsidRPr="00E7568E" w:rsidDel="00520B89" w:rsidRDefault="008B1848" w:rsidP="00144F6C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E7568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B2F8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44F6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7568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cs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rimer</w:t>
      </w:r>
      <w:r w:rsidR="006509F8">
        <w:rPr>
          <w:rFonts w:ascii="Times New Roman" w:hAnsi="Times New Roman" w:cs="Times New Roman"/>
          <w:b/>
          <w:bCs/>
          <w:sz w:val="24"/>
          <w:szCs w:val="24"/>
        </w:rPr>
        <w:t>s and Probes used in this study</w:t>
      </w:r>
    </w:p>
    <w:tbl>
      <w:tblPr>
        <w:tblStyle w:val="TableGrid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1873"/>
        <w:gridCol w:w="4647"/>
        <w:gridCol w:w="1098"/>
      </w:tblGrid>
      <w:tr w:rsidR="0033591C" w:rsidRPr="0033591C" w14:paraId="02D28952" w14:textId="77777777" w:rsidTr="000538D8">
        <w:trPr>
          <w:gridAfter w:val="1"/>
          <w:wAfter w:w="1098" w:type="dxa"/>
        </w:trPr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C2E49" w14:textId="77777777" w:rsidR="0033591C" w:rsidRPr="0033591C" w:rsidRDefault="0033591C" w:rsidP="006509F8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E86D07" w14:textId="77777777" w:rsidR="0033591C" w:rsidRPr="0033591C" w:rsidRDefault="0033591C" w:rsidP="006509F8">
            <w:pPr>
              <w:bidi w:val="0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46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B7C76" w14:textId="77777777" w:rsidR="0033591C" w:rsidRPr="0033591C" w:rsidRDefault="0033591C" w:rsidP="006509F8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Sequences</w:t>
            </w:r>
          </w:p>
        </w:tc>
      </w:tr>
      <w:tr w:rsidR="0033591C" w:rsidRPr="0033591C" w14:paraId="252721AE" w14:textId="77777777" w:rsidTr="000538D8">
        <w:tc>
          <w:tcPr>
            <w:tcW w:w="1455" w:type="dxa"/>
            <w:vMerge w:val="restart"/>
            <w:tcBorders>
              <w:top w:val="single" w:sz="4" w:space="0" w:color="auto"/>
            </w:tcBorders>
            <w:vAlign w:val="center"/>
          </w:tcPr>
          <w:p w14:paraId="61EAC915" w14:textId="77777777" w:rsidR="0033591C" w:rsidRPr="00BF6CA3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  <w:i/>
                <w:iCs/>
              </w:rPr>
            </w:pPr>
            <w:r w:rsidRPr="00BF6CA3">
              <w:rPr>
                <w:rFonts w:ascii="Times New Roman" w:hAnsi="Times New Roman" w:cs="Times New Roman"/>
                <w:i/>
                <w:iCs/>
              </w:rPr>
              <w:t>mgtB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0731109D" w14:textId="77777777" w:rsidR="0033591C" w:rsidRPr="0033591C" w:rsidRDefault="0033591C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5745" w:type="dxa"/>
            <w:gridSpan w:val="2"/>
            <w:tcBorders>
              <w:top w:val="single" w:sz="4" w:space="0" w:color="auto"/>
            </w:tcBorders>
          </w:tcPr>
          <w:p w14:paraId="00570352" w14:textId="77777777" w:rsidR="0033591C" w:rsidRPr="006509F8" w:rsidRDefault="006509F8" w:rsidP="006509F8">
            <w:pPr>
              <w:bidi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CGGGAAGGTGATGACATCT</w:t>
            </w:r>
          </w:p>
        </w:tc>
      </w:tr>
      <w:tr w:rsidR="0033591C" w:rsidRPr="0033591C" w14:paraId="10293846" w14:textId="77777777" w:rsidTr="000538D8">
        <w:tc>
          <w:tcPr>
            <w:tcW w:w="1455" w:type="dxa"/>
            <w:vMerge/>
            <w:vAlign w:val="center"/>
          </w:tcPr>
          <w:p w14:paraId="6943CF3A" w14:textId="77777777" w:rsidR="0033591C" w:rsidRPr="0033591C" w:rsidRDefault="0033591C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14:paraId="6971C314" w14:textId="77777777" w:rsidR="0033591C" w:rsidRPr="0033591C" w:rsidRDefault="0033591C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5745" w:type="dxa"/>
            <w:gridSpan w:val="2"/>
          </w:tcPr>
          <w:p w14:paraId="4C55BC64" w14:textId="77777777" w:rsidR="0033591C" w:rsidRPr="006509F8" w:rsidRDefault="006509F8" w:rsidP="006509F8">
            <w:pPr>
              <w:bidi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CCAGAGCTTGTAGCGTTGCA</w:t>
            </w:r>
          </w:p>
        </w:tc>
      </w:tr>
      <w:tr w:rsidR="0033591C" w:rsidRPr="0033591C" w14:paraId="64E0AEA8" w14:textId="77777777" w:rsidTr="000538D8">
        <w:tc>
          <w:tcPr>
            <w:tcW w:w="1455" w:type="dxa"/>
            <w:vMerge/>
            <w:vAlign w:val="center"/>
          </w:tcPr>
          <w:p w14:paraId="18609725" w14:textId="77777777" w:rsidR="0033591C" w:rsidRPr="0033591C" w:rsidRDefault="0033591C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14:paraId="4C932561" w14:textId="77777777" w:rsidR="0033591C" w:rsidRPr="0033591C" w:rsidRDefault="0033591C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745" w:type="dxa"/>
            <w:gridSpan w:val="2"/>
          </w:tcPr>
          <w:p w14:paraId="440DEA42" w14:textId="77777777" w:rsidR="0033591C" w:rsidRPr="006509F8" w:rsidRDefault="006509F8" w:rsidP="006509F8">
            <w:pPr>
              <w:bidi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FAM-TCCACTGGATGCTGCCCGCC-BHQ1</w:t>
            </w:r>
          </w:p>
        </w:tc>
      </w:tr>
      <w:tr w:rsidR="00306E8D" w:rsidRPr="0033591C" w14:paraId="75BD57D3" w14:textId="77777777" w:rsidTr="000538D8">
        <w:tc>
          <w:tcPr>
            <w:tcW w:w="1455" w:type="dxa"/>
            <w:vMerge w:val="restart"/>
            <w:vAlign w:val="center"/>
          </w:tcPr>
          <w:p w14:paraId="1A994437" w14:textId="77777777" w:rsidR="00306E8D" w:rsidRPr="00BF6CA3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  <w:i/>
                <w:iCs/>
              </w:rPr>
            </w:pPr>
            <w:r w:rsidRPr="00BF6CA3">
              <w:rPr>
                <w:rFonts w:ascii="Times New Roman" w:hAnsi="Times New Roman" w:cs="Times New Roman"/>
                <w:i/>
                <w:iCs/>
              </w:rPr>
              <w:t>lcrF</w:t>
            </w:r>
          </w:p>
        </w:tc>
        <w:tc>
          <w:tcPr>
            <w:tcW w:w="1873" w:type="dxa"/>
          </w:tcPr>
          <w:p w14:paraId="04DABC03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5745" w:type="dxa"/>
            <w:gridSpan w:val="2"/>
          </w:tcPr>
          <w:p w14:paraId="566B843F" w14:textId="77777777" w:rsidR="00306E8D" w:rsidRPr="00306E8D" w:rsidRDefault="00306E8D" w:rsidP="00306E8D">
            <w:pPr>
              <w:bidi w:val="0"/>
              <w:spacing w:after="60"/>
              <w:rPr>
                <w:rFonts w:ascii="Courier New" w:hAnsi="Courier New" w:cs="Courier New"/>
              </w:rPr>
            </w:pPr>
            <w:r w:rsidRPr="00306E8D">
              <w:rPr>
                <w:rFonts w:ascii="Courier New" w:hAnsi="Courier New" w:cs="Courier New"/>
              </w:rPr>
              <w:t>TGCGTCGTGGCAGCTATG</w:t>
            </w:r>
          </w:p>
        </w:tc>
      </w:tr>
      <w:tr w:rsidR="00306E8D" w:rsidRPr="0033591C" w14:paraId="231478ED" w14:textId="77777777" w:rsidTr="000538D8">
        <w:tc>
          <w:tcPr>
            <w:tcW w:w="1455" w:type="dxa"/>
            <w:vMerge/>
            <w:vAlign w:val="center"/>
          </w:tcPr>
          <w:p w14:paraId="7BDF2BEA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14:paraId="3BA4B05C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5745" w:type="dxa"/>
            <w:gridSpan w:val="2"/>
          </w:tcPr>
          <w:p w14:paraId="380E991B" w14:textId="77777777" w:rsidR="00306E8D" w:rsidRPr="00306E8D" w:rsidRDefault="00306E8D" w:rsidP="00306E8D">
            <w:pPr>
              <w:bidi w:val="0"/>
              <w:spacing w:after="60"/>
              <w:rPr>
                <w:rFonts w:ascii="Courier New" w:hAnsi="Courier New" w:cs="Courier New"/>
              </w:rPr>
            </w:pPr>
            <w:r w:rsidRPr="00306E8D">
              <w:rPr>
                <w:rFonts w:ascii="Courier New" w:hAnsi="Courier New" w:cs="Courier New"/>
              </w:rPr>
              <w:t>CCGGGTAATGGAATCCAAAGT</w:t>
            </w:r>
          </w:p>
        </w:tc>
      </w:tr>
      <w:tr w:rsidR="00306E8D" w:rsidRPr="0033591C" w14:paraId="20B1E0BD" w14:textId="77777777" w:rsidTr="000538D8">
        <w:tc>
          <w:tcPr>
            <w:tcW w:w="1455" w:type="dxa"/>
            <w:vMerge/>
            <w:vAlign w:val="center"/>
          </w:tcPr>
          <w:p w14:paraId="636FE6F3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14:paraId="56FBE3B9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745" w:type="dxa"/>
            <w:gridSpan w:val="2"/>
          </w:tcPr>
          <w:p w14:paraId="185C1C2E" w14:textId="77777777" w:rsidR="00306E8D" w:rsidRPr="00306E8D" w:rsidRDefault="006509F8" w:rsidP="00306E8D">
            <w:pPr>
              <w:bidi w:val="0"/>
              <w:spacing w:after="6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color w:val="000000"/>
              </w:rPr>
              <w:t>6FAM-</w:t>
            </w:r>
            <w:r w:rsidR="00306E8D" w:rsidRPr="00306E8D">
              <w:rPr>
                <w:rFonts w:ascii="Courier New" w:hAnsi="Courier New" w:cs="Courier New"/>
              </w:rPr>
              <w:t>TCGATGTGGTACAAAAGAACCCTGCCA</w:t>
            </w:r>
            <w:r>
              <w:rPr>
                <w:rFonts w:ascii="Courier New" w:hAnsi="Courier New" w:cs="Courier New"/>
                <w:color w:val="000000"/>
              </w:rPr>
              <w:t>-BHQ1</w:t>
            </w:r>
          </w:p>
        </w:tc>
      </w:tr>
      <w:tr w:rsidR="00306E8D" w:rsidRPr="0033591C" w14:paraId="02195FAE" w14:textId="77777777" w:rsidTr="000538D8">
        <w:tc>
          <w:tcPr>
            <w:tcW w:w="1455" w:type="dxa"/>
            <w:vMerge w:val="restart"/>
            <w:vAlign w:val="center"/>
          </w:tcPr>
          <w:p w14:paraId="22814D08" w14:textId="77777777" w:rsidR="00306E8D" w:rsidRPr="00BF6CA3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  <w:i/>
                <w:iCs/>
              </w:rPr>
            </w:pPr>
            <w:bookmarkStart w:id="0" w:name="_GoBack"/>
            <w:bookmarkEnd w:id="0"/>
            <w:r w:rsidRPr="00BF6CA3">
              <w:rPr>
                <w:rFonts w:ascii="Times New Roman" w:hAnsi="Times New Roman" w:cs="Times New Roman"/>
                <w:i/>
                <w:iCs/>
              </w:rPr>
              <w:t>irp7</w:t>
            </w:r>
          </w:p>
        </w:tc>
        <w:tc>
          <w:tcPr>
            <w:tcW w:w="1873" w:type="dxa"/>
          </w:tcPr>
          <w:p w14:paraId="5574FA35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5745" w:type="dxa"/>
            <w:gridSpan w:val="2"/>
          </w:tcPr>
          <w:p w14:paraId="03AF95FB" w14:textId="77777777" w:rsidR="00306E8D" w:rsidRPr="00306E8D" w:rsidRDefault="00306E8D" w:rsidP="00306E8D">
            <w:pPr>
              <w:bidi w:val="0"/>
              <w:spacing w:after="60"/>
              <w:rPr>
                <w:rFonts w:ascii="Courier New" w:hAnsi="Courier New" w:cs="Courier New"/>
              </w:rPr>
            </w:pPr>
            <w:r w:rsidRPr="00306E8D">
              <w:rPr>
                <w:rFonts w:ascii="Courier New" w:hAnsi="Courier New" w:cs="Courier New"/>
              </w:rPr>
              <w:t>GGTAGTGACGGGCACTCTGAA</w:t>
            </w:r>
          </w:p>
        </w:tc>
      </w:tr>
      <w:tr w:rsidR="00306E8D" w:rsidRPr="0033591C" w14:paraId="421DA87C" w14:textId="77777777" w:rsidTr="000538D8">
        <w:tc>
          <w:tcPr>
            <w:tcW w:w="1455" w:type="dxa"/>
            <w:vMerge/>
            <w:vAlign w:val="center"/>
          </w:tcPr>
          <w:p w14:paraId="2278511B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14:paraId="7CCC49CE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5745" w:type="dxa"/>
            <w:gridSpan w:val="2"/>
          </w:tcPr>
          <w:p w14:paraId="4438623D" w14:textId="77777777" w:rsidR="00306E8D" w:rsidRPr="00306E8D" w:rsidRDefault="00306E8D" w:rsidP="00306E8D">
            <w:pPr>
              <w:bidi w:val="0"/>
              <w:spacing w:after="60"/>
              <w:rPr>
                <w:rFonts w:ascii="Courier New" w:hAnsi="Courier New" w:cs="Courier New"/>
              </w:rPr>
            </w:pPr>
            <w:r w:rsidRPr="00306E8D">
              <w:rPr>
                <w:rFonts w:ascii="Courier New" w:hAnsi="Courier New" w:cs="Courier New"/>
              </w:rPr>
              <w:t>CTGCGAAGCGCATAATCATC</w:t>
            </w:r>
          </w:p>
        </w:tc>
      </w:tr>
      <w:tr w:rsidR="00306E8D" w:rsidRPr="0033591C" w14:paraId="34DE7BE1" w14:textId="77777777" w:rsidTr="000538D8">
        <w:tc>
          <w:tcPr>
            <w:tcW w:w="1455" w:type="dxa"/>
            <w:vMerge/>
            <w:vAlign w:val="center"/>
          </w:tcPr>
          <w:p w14:paraId="06D56D39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14:paraId="44CBE4D2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745" w:type="dxa"/>
            <w:gridSpan w:val="2"/>
          </w:tcPr>
          <w:p w14:paraId="5D162035" w14:textId="77777777" w:rsidR="00306E8D" w:rsidRPr="00306E8D" w:rsidRDefault="006509F8" w:rsidP="00306E8D">
            <w:pPr>
              <w:bidi w:val="0"/>
              <w:spacing w:after="6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color w:val="000000"/>
              </w:rPr>
              <w:t>6FAM-</w:t>
            </w:r>
            <w:r w:rsidR="00306E8D" w:rsidRPr="00306E8D">
              <w:rPr>
                <w:rFonts w:ascii="Courier New" w:hAnsi="Courier New" w:cs="Courier New"/>
              </w:rPr>
              <w:t>TCGCCTTTTTGATTGCCGCCG</w:t>
            </w:r>
            <w:r>
              <w:rPr>
                <w:rFonts w:ascii="Courier New" w:hAnsi="Courier New" w:cs="Courier New"/>
                <w:color w:val="000000"/>
              </w:rPr>
              <w:t>-BHQ1</w:t>
            </w:r>
          </w:p>
        </w:tc>
      </w:tr>
      <w:tr w:rsidR="00306E8D" w:rsidRPr="0033591C" w14:paraId="42BCD7F2" w14:textId="77777777" w:rsidTr="000538D8">
        <w:tc>
          <w:tcPr>
            <w:tcW w:w="1455" w:type="dxa"/>
            <w:vMerge w:val="restart"/>
            <w:vAlign w:val="center"/>
          </w:tcPr>
          <w:p w14:paraId="56432C6C" w14:textId="77777777" w:rsidR="00306E8D" w:rsidRPr="00BF6CA3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  <w:i/>
                <w:iCs/>
              </w:rPr>
            </w:pPr>
            <w:r w:rsidRPr="00BF6CA3">
              <w:rPr>
                <w:rFonts w:ascii="Times New Roman" w:hAnsi="Times New Roman" w:cs="Times New Roman"/>
                <w:i/>
                <w:iCs/>
              </w:rPr>
              <w:t>bioD</w:t>
            </w:r>
          </w:p>
        </w:tc>
        <w:tc>
          <w:tcPr>
            <w:tcW w:w="1873" w:type="dxa"/>
          </w:tcPr>
          <w:p w14:paraId="6A0C0239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5745" w:type="dxa"/>
            <w:gridSpan w:val="2"/>
          </w:tcPr>
          <w:p w14:paraId="69BE407D" w14:textId="77777777" w:rsidR="00306E8D" w:rsidRPr="00306E8D" w:rsidRDefault="00306E8D" w:rsidP="00306E8D">
            <w:pPr>
              <w:bidi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306E8D">
              <w:rPr>
                <w:rFonts w:ascii="Courier New" w:hAnsi="Courier New" w:cs="Courier New"/>
                <w:color w:val="000000"/>
              </w:rPr>
              <w:t>CGCCATTGCTGGGAATTATT</w:t>
            </w:r>
          </w:p>
        </w:tc>
      </w:tr>
      <w:tr w:rsidR="00306E8D" w:rsidRPr="0033591C" w14:paraId="4CE9713C" w14:textId="77777777" w:rsidTr="000538D8">
        <w:tc>
          <w:tcPr>
            <w:tcW w:w="1455" w:type="dxa"/>
            <w:vMerge/>
            <w:vAlign w:val="center"/>
          </w:tcPr>
          <w:p w14:paraId="61B54544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14:paraId="022F2031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5745" w:type="dxa"/>
            <w:gridSpan w:val="2"/>
          </w:tcPr>
          <w:p w14:paraId="64F2AD26" w14:textId="77777777" w:rsidR="00306E8D" w:rsidRPr="00306E8D" w:rsidRDefault="00306E8D" w:rsidP="00306E8D">
            <w:pPr>
              <w:bidi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306E8D">
              <w:rPr>
                <w:rFonts w:ascii="Courier New" w:hAnsi="Courier New" w:cs="Courier New"/>
                <w:color w:val="000000"/>
              </w:rPr>
              <w:t>TCAAATCCAAGTAGTGCCCAAGA</w:t>
            </w:r>
          </w:p>
        </w:tc>
      </w:tr>
      <w:tr w:rsidR="00306E8D" w:rsidRPr="0033591C" w14:paraId="7F8F60A4" w14:textId="77777777" w:rsidTr="000538D8">
        <w:tc>
          <w:tcPr>
            <w:tcW w:w="1455" w:type="dxa"/>
            <w:vMerge/>
            <w:vAlign w:val="center"/>
          </w:tcPr>
          <w:p w14:paraId="32A9E0E4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14:paraId="3A25595B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745" w:type="dxa"/>
            <w:gridSpan w:val="2"/>
          </w:tcPr>
          <w:p w14:paraId="45E1B952" w14:textId="77777777" w:rsidR="00306E8D" w:rsidRPr="00306E8D" w:rsidRDefault="006509F8" w:rsidP="006509F8">
            <w:pPr>
              <w:bidi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FAM-</w:t>
            </w:r>
            <w:r w:rsidR="00306E8D" w:rsidRPr="00306E8D">
              <w:rPr>
                <w:rFonts w:ascii="Courier New" w:hAnsi="Courier New" w:cs="Courier New"/>
                <w:color w:val="000000"/>
              </w:rPr>
              <w:t>AAATCCGGTGACAACACGCCGTG</w:t>
            </w:r>
            <w:r>
              <w:rPr>
                <w:rFonts w:ascii="Courier New" w:hAnsi="Courier New" w:cs="Courier New"/>
                <w:color w:val="000000"/>
              </w:rPr>
              <w:t>-BHQ1</w:t>
            </w:r>
          </w:p>
        </w:tc>
      </w:tr>
      <w:tr w:rsidR="00306E8D" w:rsidRPr="0033591C" w14:paraId="2124DF84" w14:textId="77777777" w:rsidTr="000538D8">
        <w:tc>
          <w:tcPr>
            <w:tcW w:w="1455" w:type="dxa"/>
            <w:vMerge w:val="restart"/>
            <w:vAlign w:val="center"/>
          </w:tcPr>
          <w:p w14:paraId="3A7B7C53" w14:textId="77777777" w:rsidR="00306E8D" w:rsidRPr="00BF6CA3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  <w:i/>
                <w:iCs/>
              </w:rPr>
            </w:pPr>
            <w:r w:rsidRPr="00BF6CA3">
              <w:rPr>
                <w:rFonts w:ascii="Times New Roman" w:hAnsi="Times New Roman" w:cs="Times New Roman"/>
                <w:i/>
                <w:iCs/>
              </w:rPr>
              <w:t>iucA</w:t>
            </w:r>
          </w:p>
        </w:tc>
        <w:tc>
          <w:tcPr>
            <w:tcW w:w="1873" w:type="dxa"/>
          </w:tcPr>
          <w:p w14:paraId="2E5D42A9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5745" w:type="dxa"/>
            <w:gridSpan w:val="2"/>
          </w:tcPr>
          <w:p w14:paraId="4AD32450" w14:textId="77777777" w:rsidR="00306E8D" w:rsidRPr="006509F8" w:rsidRDefault="006509F8" w:rsidP="006509F8">
            <w:pPr>
              <w:bidi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AAGGTAATTTCTTCTGCTATCTACACGAT</w:t>
            </w:r>
          </w:p>
        </w:tc>
      </w:tr>
      <w:tr w:rsidR="00306E8D" w:rsidRPr="0033591C" w14:paraId="12DB2634" w14:textId="77777777" w:rsidTr="000538D8">
        <w:tc>
          <w:tcPr>
            <w:tcW w:w="1455" w:type="dxa"/>
            <w:vMerge/>
          </w:tcPr>
          <w:p w14:paraId="1E9F8540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14:paraId="68C7A7DD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5745" w:type="dxa"/>
            <w:gridSpan w:val="2"/>
          </w:tcPr>
          <w:p w14:paraId="4E7FAB4A" w14:textId="77777777" w:rsidR="00306E8D" w:rsidRPr="006509F8" w:rsidRDefault="006509F8" w:rsidP="006509F8">
            <w:pPr>
              <w:bidi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GGTGCAGAGGGTTAACGAAATC</w:t>
            </w:r>
          </w:p>
        </w:tc>
      </w:tr>
      <w:tr w:rsidR="00306E8D" w:rsidRPr="0033591C" w14:paraId="189ED661" w14:textId="77777777" w:rsidTr="000538D8">
        <w:tc>
          <w:tcPr>
            <w:tcW w:w="1455" w:type="dxa"/>
            <w:vMerge/>
            <w:tcBorders>
              <w:bottom w:val="single" w:sz="4" w:space="0" w:color="auto"/>
            </w:tcBorders>
          </w:tcPr>
          <w:p w14:paraId="7C555714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70FA9153" w14:textId="77777777" w:rsidR="00306E8D" w:rsidRPr="0033591C" w:rsidRDefault="00306E8D" w:rsidP="00306E8D">
            <w:pPr>
              <w:bidi w:val="0"/>
              <w:spacing w:after="60"/>
              <w:rPr>
                <w:rFonts w:ascii="Times New Roman" w:hAnsi="Times New Roman" w:cs="Times New Roman"/>
              </w:rPr>
            </w:pPr>
            <w:r w:rsidRPr="0033591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745" w:type="dxa"/>
            <w:gridSpan w:val="2"/>
            <w:tcBorders>
              <w:bottom w:val="single" w:sz="4" w:space="0" w:color="auto"/>
            </w:tcBorders>
          </w:tcPr>
          <w:p w14:paraId="57A60F1E" w14:textId="77777777" w:rsidR="00306E8D" w:rsidRPr="006509F8" w:rsidRDefault="006509F8" w:rsidP="006509F8">
            <w:pPr>
              <w:bidi w:val="0"/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FAM-AAACACCATCGTTGATCCGGCAGTG-BHQ1</w:t>
            </w:r>
          </w:p>
        </w:tc>
      </w:tr>
    </w:tbl>
    <w:p w14:paraId="209310F8" w14:textId="77777777" w:rsidR="00477140" w:rsidRDefault="00477140" w:rsidP="0033591C">
      <w:pPr>
        <w:bidi w:val="0"/>
      </w:pPr>
    </w:p>
    <w:sectPr w:rsidR="00477140" w:rsidSect="005235E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00B"/>
    <w:rsid w:val="000538D8"/>
    <w:rsid w:val="0009735A"/>
    <w:rsid w:val="000E1FAF"/>
    <w:rsid w:val="000E34EF"/>
    <w:rsid w:val="000E4385"/>
    <w:rsid w:val="0010372B"/>
    <w:rsid w:val="00124355"/>
    <w:rsid w:val="001308AE"/>
    <w:rsid w:val="00144F6C"/>
    <w:rsid w:val="001538A9"/>
    <w:rsid w:val="00183C51"/>
    <w:rsid w:val="001E3598"/>
    <w:rsid w:val="001E7868"/>
    <w:rsid w:val="001F0E50"/>
    <w:rsid w:val="001F5BAF"/>
    <w:rsid w:val="001F5EDF"/>
    <w:rsid w:val="00204093"/>
    <w:rsid w:val="00205D3E"/>
    <w:rsid w:val="002226BA"/>
    <w:rsid w:val="0022293C"/>
    <w:rsid w:val="00237EEA"/>
    <w:rsid w:val="00240DF4"/>
    <w:rsid w:val="00270D03"/>
    <w:rsid w:val="0027334E"/>
    <w:rsid w:val="00280F23"/>
    <w:rsid w:val="002B03B2"/>
    <w:rsid w:val="002D48B6"/>
    <w:rsid w:val="002D69D6"/>
    <w:rsid w:val="002E1DBD"/>
    <w:rsid w:val="00306E8D"/>
    <w:rsid w:val="00325EC2"/>
    <w:rsid w:val="0033591C"/>
    <w:rsid w:val="00343A0B"/>
    <w:rsid w:val="003468DF"/>
    <w:rsid w:val="00347DDD"/>
    <w:rsid w:val="00354291"/>
    <w:rsid w:val="003774D6"/>
    <w:rsid w:val="00393994"/>
    <w:rsid w:val="003A39FC"/>
    <w:rsid w:val="003A6046"/>
    <w:rsid w:val="003B1882"/>
    <w:rsid w:val="003C60D2"/>
    <w:rsid w:val="00425391"/>
    <w:rsid w:val="00465C91"/>
    <w:rsid w:val="00477140"/>
    <w:rsid w:val="00481754"/>
    <w:rsid w:val="00481AD6"/>
    <w:rsid w:val="0048288E"/>
    <w:rsid w:val="00482ED5"/>
    <w:rsid w:val="004A0A16"/>
    <w:rsid w:val="004E0C76"/>
    <w:rsid w:val="004E7982"/>
    <w:rsid w:val="005235E2"/>
    <w:rsid w:val="0058087A"/>
    <w:rsid w:val="00591714"/>
    <w:rsid w:val="0059403C"/>
    <w:rsid w:val="005A71BA"/>
    <w:rsid w:val="005B0192"/>
    <w:rsid w:val="005B1C9A"/>
    <w:rsid w:val="005B52FA"/>
    <w:rsid w:val="005B5319"/>
    <w:rsid w:val="005D2423"/>
    <w:rsid w:val="005D2ACD"/>
    <w:rsid w:val="005D3DA9"/>
    <w:rsid w:val="005E0526"/>
    <w:rsid w:val="005E3A53"/>
    <w:rsid w:val="005F0C86"/>
    <w:rsid w:val="005F3330"/>
    <w:rsid w:val="00624042"/>
    <w:rsid w:val="006404F0"/>
    <w:rsid w:val="006509F8"/>
    <w:rsid w:val="006521CE"/>
    <w:rsid w:val="00656DB5"/>
    <w:rsid w:val="00656F67"/>
    <w:rsid w:val="00665D9A"/>
    <w:rsid w:val="00677F75"/>
    <w:rsid w:val="006B0AE2"/>
    <w:rsid w:val="006B2BA3"/>
    <w:rsid w:val="006B76FB"/>
    <w:rsid w:val="006C4A55"/>
    <w:rsid w:val="007036E6"/>
    <w:rsid w:val="00716ECB"/>
    <w:rsid w:val="00727995"/>
    <w:rsid w:val="00737084"/>
    <w:rsid w:val="00737A84"/>
    <w:rsid w:val="0076553E"/>
    <w:rsid w:val="00785A76"/>
    <w:rsid w:val="00792417"/>
    <w:rsid w:val="007A262D"/>
    <w:rsid w:val="007A4054"/>
    <w:rsid w:val="007D2452"/>
    <w:rsid w:val="007D2931"/>
    <w:rsid w:val="00800AC1"/>
    <w:rsid w:val="00804A49"/>
    <w:rsid w:val="008260DE"/>
    <w:rsid w:val="00843969"/>
    <w:rsid w:val="00856DCA"/>
    <w:rsid w:val="00866720"/>
    <w:rsid w:val="00874F16"/>
    <w:rsid w:val="00883E75"/>
    <w:rsid w:val="00885427"/>
    <w:rsid w:val="008A5125"/>
    <w:rsid w:val="008B1848"/>
    <w:rsid w:val="008C2ED5"/>
    <w:rsid w:val="008C3127"/>
    <w:rsid w:val="008C7287"/>
    <w:rsid w:val="008E19D7"/>
    <w:rsid w:val="008E1CB6"/>
    <w:rsid w:val="008F09EB"/>
    <w:rsid w:val="00934BE7"/>
    <w:rsid w:val="00953A21"/>
    <w:rsid w:val="00965BC0"/>
    <w:rsid w:val="009746CC"/>
    <w:rsid w:val="009857E1"/>
    <w:rsid w:val="009B39C4"/>
    <w:rsid w:val="00A14BAF"/>
    <w:rsid w:val="00A3750F"/>
    <w:rsid w:val="00A65359"/>
    <w:rsid w:val="00A8126D"/>
    <w:rsid w:val="00A84004"/>
    <w:rsid w:val="00AA5539"/>
    <w:rsid w:val="00AA5D04"/>
    <w:rsid w:val="00AA73D3"/>
    <w:rsid w:val="00AB58A8"/>
    <w:rsid w:val="00AD300B"/>
    <w:rsid w:val="00AF6FEB"/>
    <w:rsid w:val="00B112BF"/>
    <w:rsid w:val="00B20DF1"/>
    <w:rsid w:val="00B33252"/>
    <w:rsid w:val="00B761CE"/>
    <w:rsid w:val="00B86722"/>
    <w:rsid w:val="00BB2F83"/>
    <w:rsid w:val="00BF6CA3"/>
    <w:rsid w:val="00C34119"/>
    <w:rsid w:val="00C72828"/>
    <w:rsid w:val="00C94BD0"/>
    <w:rsid w:val="00CA5DA6"/>
    <w:rsid w:val="00CB3DD4"/>
    <w:rsid w:val="00CB5322"/>
    <w:rsid w:val="00CD2BB0"/>
    <w:rsid w:val="00CD3AC3"/>
    <w:rsid w:val="00CE5A37"/>
    <w:rsid w:val="00CF035C"/>
    <w:rsid w:val="00CF03CF"/>
    <w:rsid w:val="00CF4C69"/>
    <w:rsid w:val="00D12A70"/>
    <w:rsid w:val="00D241FF"/>
    <w:rsid w:val="00D67BB5"/>
    <w:rsid w:val="00D76679"/>
    <w:rsid w:val="00DA42F4"/>
    <w:rsid w:val="00DB0EF5"/>
    <w:rsid w:val="00DC4AF0"/>
    <w:rsid w:val="00DD61A1"/>
    <w:rsid w:val="00DE6802"/>
    <w:rsid w:val="00E27140"/>
    <w:rsid w:val="00E41B43"/>
    <w:rsid w:val="00E47369"/>
    <w:rsid w:val="00E53D2D"/>
    <w:rsid w:val="00E7617B"/>
    <w:rsid w:val="00E9074F"/>
    <w:rsid w:val="00EB704E"/>
    <w:rsid w:val="00EC5D0E"/>
    <w:rsid w:val="00ED66F0"/>
    <w:rsid w:val="00EF306C"/>
    <w:rsid w:val="00F01A63"/>
    <w:rsid w:val="00F444D2"/>
    <w:rsid w:val="00F50C28"/>
    <w:rsid w:val="00F56F05"/>
    <w:rsid w:val="00F6523E"/>
    <w:rsid w:val="00F77B71"/>
    <w:rsid w:val="00FA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E8BE2"/>
  <w15:chartTrackingRefBased/>
  <w15:docId w15:val="{A566C7BE-3999-4430-911F-04F148BEE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848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2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ED5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ED5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ED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3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